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2AD0" w:rsidRPr="00C47EF0" w:rsidRDefault="00DD2AD0" w:rsidP="00DD2AD0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kern w:val="0"/>
        </w:rPr>
      </w:pPr>
      <w:r w:rsidRPr="00C47EF0">
        <w:rPr>
          <w:rFonts w:ascii="Times New Roman" w:eastAsia="宋体" w:hAnsi="Times New Roman" w:cs="Times New Roman"/>
          <w:kern w:val="0"/>
        </w:rPr>
        <w:t>Table S2 Pearson correlations between phenotype measur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376"/>
        <w:gridCol w:w="1043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496"/>
        <w:gridCol w:w="576"/>
        <w:gridCol w:w="496"/>
      </w:tblGrid>
      <w:tr w:rsidR="00DD2AD0" w:rsidRPr="00DD2AD0" w:rsidTr="00077927">
        <w:trPr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</w:tr>
      <w:tr w:rsidR="00DD2AD0" w:rsidRPr="00DD2AD0" w:rsidTr="00077927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 7 RF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AD0" w:rsidRPr="00DD2AD0" w:rsidTr="00077927">
        <w:trPr>
          <w:trHeight w:val="255"/>
        </w:trPr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 8 RF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AD0" w:rsidRPr="00DD2AD0" w:rsidTr="00077927">
        <w:trPr>
          <w:trHeight w:val="255"/>
        </w:trPr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 9 RF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0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AD0" w:rsidRPr="00DD2AD0" w:rsidTr="00077927">
        <w:trPr>
          <w:trHeight w:val="255"/>
        </w:trPr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 10 RF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AD0" w:rsidRPr="00DD2AD0" w:rsidTr="00077927">
        <w:trPr>
          <w:trHeight w:val="255"/>
        </w:trPr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 11 RF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AD0" w:rsidRPr="00DD2AD0" w:rsidTr="00077927">
        <w:trPr>
          <w:trHeight w:val="255"/>
        </w:trPr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 7 CCR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AD0" w:rsidRPr="00DD2AD0" w:rsidTr="00077927">
        <w:trPr>
          <w:trHeight w:val="255"/>
        </w:trPr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 8 CCR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AD0" w:rsidRPr="00DD2AD0" w:rsidTr="00077927">
        <w:trPr>
          <w:trHeight w:val="255"/>
        </w:trPr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 9 CCR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0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AD0" w:rsidRPr="00DD2AD0" w:rsidTr="00077927">
        <w:trPr>
          <w:trHeight w:val="255"/>
        </w:trPr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 10 CCR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AD0" w:rsidRPr="00DD2AD0" w:rsidTr="00077927">
        <w:trPr>
          <w:trHeight w:val="255"/>
        </w:trPr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 11 CCR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AD0" w:rsidRPr="00DD2AD0" w:rsidTr="00077927">
        <w:trPr>
          <w:trHeight w:val="255"/>
        </w:trPr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AF18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 7 MP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AD0" w:rsidRPr="00DD2AD0" w:rsidTr="00077927">
        <w:trPr>
          <w:trHeight w:val="255"/>
        </w:trPr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AF18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 8 MP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AD0" w:rsidRPr="00DD2AD0" w:rsidTr="00077927">
        <w:trPr>
          <w:trHeight w:val="285"/>
        </w:trPr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AF18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 9 MP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AD0" w:rsidRPr="00DD2AD0" w:rsidTr="00077927">
        <w:trPr>
          <w:trHeight w:val="255"/>
        </w:trPr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 6 OJ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AD0" w:rsidRPr="00DD2AD0" w:rsidTr="00077927">
        <w:trPr>
          <w:trHeight w:val="255"/>
        </w:trPr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 7 OJ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AD0" w:rsidRPr="00DD2AD0" w:rsidTr="00077927">
        <w:trPr>
          <w:trHeight w:val="255"/>
        </w:trPr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 8 OJ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AD0" w:rsidRPr="00DD2AD0" w:rsidTr="00077927">
        <w:trPr>
          <w:trHeight w:val="255"/>
        </w:trPr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 7 PD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AD0" w:rsidRPr="00DD2AD0" w:rsidTr="00077927">
        <w:trPr>
          <w:trHeight w:val="255"/>
        </w:trPr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 8 PD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AD0" w:rsidRPr="00DD2AD0" w:rsidTr="00077927">
        <w:trPr>
          <w:trHeight w:val="255"/>
        </w:trPr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 9 PD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7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AD0" w:rsidRPr="00DD2AD0" w:rsidTr="00077927">
        <w:trPr>
          <w:trHeight w:val="255"/>
        </w:trPr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 7 TD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AD0" w:rsidRPr="00DD2AD0" w:rsidTr="00077927">
        <w:trPr>
          <w:trHeight w:val="255"/>
        </w:trPr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 8 TD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AD0" w:rsidRPr="00DD2AD0" w:rsidTr="00077927">
        <w:trPr>
          <w:trHeight w:val="255"/>
        </w:trPr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 9 TD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AD0" w:rsidRPr="00DD2AD0" w:rsidTr="00077927">
        <w:trPr>
          <w:trHeight w:val="255"/>
        </w:trPr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 6 R</w:t>
            </w:r>
            <w:r w:rsidR="0083409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9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2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8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2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0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AD0" w:rsidRPr="00DD2AD0" w:rsidTr="00077927">
        <w:trPr>
          <w:trHeight w:val="255"/>
        </w:trPr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 7 R</w:t>
            </w:r>
            <w:r w:rsidR="0083409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7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0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8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0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9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9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AD0" w:rsidRPr="00DD2AD0" w:rsidTr="00077927">
        <w:trPr>
          <w:trHeight w:val="255"/>
        </w:trPr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 8 R</w:t>
            </w:r>
            <w:r w:rsidR="0083409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2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7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3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8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6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8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5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9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0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7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0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0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0" w:type="auto"/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DD2AD0" w:rsidRPr="00DD2AD0" w:rsidTr="00077927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 9 R</w:t>
            </w:r>
            <w:r w:rsidR="0083409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D2AD0" w:rsidRPr="00DD2AD0" w:rsidRDefault="00DD2AD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</w:tr>
    </w:tbl>
    <w:p w:rsidR="00DD2AD0" w:rsidRPr="00C47EF0" w:rsidRDefault="00DD2AD0" w:rsidP="00DD2AD0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i/>
          <w:kern w:val="0"/>
        </w:rPr>
      </w:pPr>
      <w:r w:rsidRPr="00C47EF0">
        <w:rPr>
          <w:rFonts w:ascii="Times New Roman" w:eastAsia="宋体" w:hAnsi="Times New Roman" w:cs="Times New Roman"/>
          <w:i/>
          <w:kern w:val="0"/>
        </w:rPr>
        <w:t>Note. RF-Reading fluency, CCR-Chinese character reading, MP-Morphological production, OJ-Orthography judgment, PD-Phoneme deletion, TD-Tone detection, R</w:t>
      </w:r>
      <w:r w:rsidRPr="00C47EF0">
        <w:rPr>
          <w:rFonts w:ascii="Times New Roman" w:eastAsia="宋体" w:hAnsi="Times New Roman" w:cs="Times New Roman" w:hint="eastAsia"/>
          <w:i/>
          <w:kern w:val="0"/>
        </w:rPr>
        <w:t>A</w:t>
      </w:r>
      <w:r w:rsidRPr="00C47EF0">
        <w:rPr>
          <w:rFonts w:ascii="Times New Roman" w:eastAsia="宋体" w:hAnsi="Times New Roman" w:cs="Times New Roman"/>
          <w:i/>
          <w:kern w:val="0"/>
        </w:rPr>
        <w:t>N-Rapid number naming.</w:t>
      </w:r>
    </w:p>
    <w:p w:rsidR="00050133" w:rsidRPr="00F91B7C" w:rsidRDefault="00DD2AD0" w:rsidP="009C3721">
      <w:pPr>
        <w:widowControl/>
        <w:spacing w:after="200" w:line="276" w:lineRule="auto"/>
        <w:jc w:val="left"/>
        <w:rPr>
          <w:rFonts w:ascii="Times New Roman" w:hAnsi="Times New Roman" w:cs="Times New Roman"/>
        </w:rPr>
      </w:pPr>
      <w:r w:rsidRPr="00C47EF0">
        <w:rPr>
          <w:rFonts w:ascii="Times New Roman" w:eastAsia="宋体" w:hAnsi="Times New Roman" w:cs="Times New Roman"/>
          <w:i/>
          <w:kern w:val="0"/>
        </w:rPr>
        <w:lastRenderedPageBreak/>
        <w:t>Correlation coefficients above 0.19 are significant at P &lt; 0.001, correlation coefficients above 0.15 are significant at p &lt; 0.01, and correlation coefficients above 0.12 are significant at p &lt; 0.05, N = 284</w:t>
      </w:r>
    </w:p>
    <w:sectPr w:rsidR="00050133" w:rsidRPr="00F91B7C" w:rsidSect="009C3721">
      <w:pgSz w:w="16840" w:h="11900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7B49" w:rsidRDefault="00F37B49" w:rsidP="00716B48">
      <w:r>
        <w:separator/>
      </w:r>
    </w:p>
  </w:endnote>
  <w:endnote w:type="continuationSeparator" w:id="0">
    <w:p w:rsidR="00F37B49" w:rsidRDefault="00F37B49" w:rsidP="00716B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7B49" w:rsidRDefault="00F37B49" w:rsidP="00716B48">
      <w:r>
        <w:separator/>
      </w:r>
    </w:p>
  </w:footnote>
  <w:footnote w:type="continuationSeparator" w:id="0">
    <w:p w:rsidR="00F37B49" w:rsidRDefault="00F37B49" w:rsidP="00716B4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EFE2061"/>
    <w:multiLevelType w:val="hybridMultilevel"/>
    <w:tmpl w:val="EA2414D4"/>
    <w:lvl w:ilvl="0" w:tplc="36642AF8">
      <w:start w:val="1"/>
      <w:numFmt w:val="bullet"/>
      <w:lvlText w:val="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50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91B7C"/>
    <w:rsid w:val="000124E3"/>
    <w:rsid w:val="00014CA1"/>
    <w:rsid w:val="00026919"/>
    <w:rsid w:val="00034966"/>
    <w:rsid w:val="00042046"/>
    <w:rsid w:val="00050133"/>
    <w:rsid w:val="000522D0"/>
    <w:rsid w:val="0007281A"/>
    <w:rsid w:val="00077927"/>
    <w:rsid w:val="00082CC5"/>
    <w:rsid w:val="00095A58"/>
    <w:rsid w:val="000A04BC"/>
    <w:rsid w:val="000A223A"/>
    <w:rsid w:val="000A7A17"/>
    <w:rsid w:val="000C262B"/>
    <w:rsid w:val="00121DAC"/>
    <w:rsid w:val="00125384"/>
    <w:rsid w:val="0016084B"/>
    <w:rsid w:val="001745CC"/>
    <w:rsid w:val="0019755C"/>
    <w:rsid w:val="00202ADE"/>
    <w:rsid w:val="002127AB"/>
    <w:rsid w:val="00230DA3"/>
    <w:rsid w:val="002402FB"/>
    <w:rsid w:val="00243DF0"/>
    <w:rsid w:val="00256708"/>
    <w:rsid w:val="002956D6"/>
    <w:rsid w:val="00297641"/>
    <w:rsid w:val="002C51E4"/>
    <w:rsid w:val="002D797F"/>
    <w:rsid w:val="002E327D"/>
    <w:rsid w:val="002E4A4E"/>
    <w:rsid w:val="002F4467"/>
    <w:rsid w:val="002F5201"/>
    <w:rsid w:val="00320D37"/>
    <w:rsid w:val="00323392"/>
    <w:rsid w:val="00345212"/>
    <w:rsid w:val="00366087"/>
    <w:rsid w:val="00382FB5"/>
    <w:rsid w:val="00390F1C"/>
    <w:rsid w:val="00392117"/>
    <w:rsid w:val="003B50FF"/>
    <w:rsid w:val="003E538A"/>
    <w:rsid w:val="0041711C"/>
    <w:rsid w:val="00455D8E"/>
    <w:rsid w:val="00457955"/>
    <w:rsid w:val="004930D6"/>
    <w:rsid w:val="0050280F"/>
    <w:rsid w:val="00510C98"/>
    <w:rsid w:val="00525F3C"/>
    <w:rsid w:val="00583125"/>
    <w:rsid w:val="0059071A"/>
    <w:rsid w:val="00596519"/>
    <w:rsid w:val="005A2491"/>
    <w:rsid w:val="005F356D"/>
    <w:rsid w:val="006251FB"/>
    <w:rsid w:val="00631BE9"/>
    <w:rsid w:val="006438E3"/>
    <w:rsid w:val="00644E46"/>
    <w:rsid w:val="0066067F"/>
    <w:rsid w:val="006A4772"/>
    <w:rsid w:val="006B0C59"/>
    <w:rsid w:val="006D6200"/>
    <w:rsid w:val="006E213D"/>
    <w:rsid w:val="006E5A5D"/>
    <w:rsid w:val="00710400"/>
    <w:rsid w:val="00716B48"/>
    <w:rsid w:val="00717670"/>
    <w:rsid w:val="0073695F"/>
    <w:rsid w:val="007462DA"/>
    <w:rsid w:val="0076392D"/>
    <w:rsid w:val="00763FAA"/>
    <w:rsid w:val="00776B8E"/>
    <w:rsid w:val="00790937"/>
    <w:rsid w:val="00791DB2"/>
    <w:rsid w:val="00792ECF"/>
    <w:rsid w:val="007D339D"/>
    <w:rsid w:val="007E774B"/>
    <w:rsid w:val="008020B5"/>
    <w:rsid w:val="008022B8"/>
    <w:rsid w:val="008055E5"/>
    <w:rsid w:val="00823128"/>
    <w:rsid w:val="00827F27"/>
    <w:rsid w:val="008330B5"/>
    <w:rsid w:val="00834091"/>
    <w:rsid w:val="008416CA"/>
    <w:rsid w:val="00853B82"/>
    <w:rsid w:val="00856B31"/>
    <w:rsid w:val="0089505C"/>
    <w:rsid w:val="008D1683"/>
    <w:rsid w:val="008D6E81"/>
    <w:rsid w:val="008F5DAB"/>
    <w:rsid w:val="00956216"/>
    <w:rsid w:val="009A418E"/>
    <w:rsid w:val="009A51FF"/>
    <w:rsid w:val="009C3721"/>
    <w:rsid w:val="009C40D1"/>
    <w:rsid w:val="00A31DD4"/>
    <w:rsid w:val="00A749F7"/>
    <w:rsid w:val="00A842AF"/>
    <w:rsid w:val="00A91F21"/>
    <w:rsid w:val="00AA3DAB"/>
    <w:rsid w:val="00AB60CA"/>
    <w:rsid w:val="00AD1D52"/>
    <w:rsid w:val="00AF18C0"/>
    <w:rsid w:val="00B07130"/>
    <w:rsid w:val="00B201A3"/>
    <w:rsid w:val="00B23CE7"/>
    <w:rsid w:val="00B42B3D"/>
    <w:rsid w:val="00B901B2"/>
    <w:rsid w:val="00C1354A"/>
    <w:rsid w:val="00C21DED"/>
    <w:rsid w:val="00C35BAB"/>
    <w:rsid w:val="00C3773F"/>
    <w:rsid w:val="00C43C6D"/>
    <w:rsid w:val="00C47EF0"/>
    <w:rsid w:val="00C520DC"/>
    <w:rsid w:val="00CA47E9"/>
    <w:rsid w:val="00CB1A86"/>
    <w:rsid w:val="00CE03E0"/>
    <w:rsid w:val="00CF6293"/>
    <w:rsid w:val="00D072C7"/>
    <w:rsid w:val="00D07B6A"/>
    <w:rsid w:val="00D22034"/>
    <w:rsid w:val="00D22FF1"/>
    <w:rsid w:val="00D41F25"/>
    <w:rsid w:val="00D45D1F"/>
    <w:rsid w:val="00D67B0F"/>
    <w:rsid w:val="00DA2ABF"/>
    <w:rsid w:val="00DA413F"/>
    <w:rsid w:val="00DC5D38"/>
    <w:rsid w:val="00DD2AD0"/>
    <w:rsid w:val="00DF4D5A"/>
    <w:rsid w:val="00E07970"/>
    <w:rsid w:val="00E10BAC"/>
    <w:rsid w:val="00E67AED"/>
    <w:rsid w:val="00E82A36"/>
    <w:rsid w:val="00EA0312"/>
    <w:rsid w:val="00ED4EE3"/>
    <w:rsid w:val="00EF198D"/>
    <w:rsid w:val="00F0419D"/>
    <w:rsid w:val="00F23070"/>
    <w:rsid w:val="00F23109"/>
    <w:rsid w:val="00F37B49"/>
    <w:rsid w:val="00F558BA"/>
    <w:rsid w:val="00F833BE"/>
    <w:rsid w:val="00F8524D"/>
    <w:rsid w:val="00F91B7C"/>
    <w:rsid w:val="00F952F4"/>
    <w:rsid w:val="00FB5F98"/>
    <w:rsid w:val="00FC655E"/>
    <w:rsid w:val="00FD74BC"/>
    <w:rsid w:val="00FE45A3"/>
    <w:rsid w:val="00FE7356"/>
    <w:rsid w:val="00FF54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50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5D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050133"/>
    <w:pPr>
      <w:widowControl/>
      <w:spacing w:after="200"/>
      <w:jc w:val="left"/>
    </w:pPr>
    <w:rPr>
      <w:rFonts w:ascii="Calibri" w:eastAsia="SimSun" w:hAnsi="Calibri" w:cs="Times New Roman"/>
      <w:kern w:val="0"/>
      <w:sz w:val="22"/>
      <w:szCs w:val="22"/>
    </w:rPr>
  </w:style>
  <w:style w:type="paragraph" w:styleId="a3">
    <w:name w:val="header"/>
    <w:basedOn w:val="a"/>
    <w:link w:val="Char"/>
    <w:uiPriority w:val="99"/>
    <w:semiHidden/>
    <w:unhideWhenUsed/>
    <w:rsid w:val="00716B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16B4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16B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16B4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E774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E774B"/>
    <w:rPr>
      <w:sz w:val="18"/>
      <w:szCs w:val="18"/>
    </w:rPr>
  </w:style>
  <w:style w:type="paragraph" w:styleId="a6">
    <w:name w:val="List Paragraph"/>
    <w:basedOn w:val="a"/>
    <w:uiPriority w:val="34"/>
    <w:qFormat/>
    <w:rsid w:val="006251F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050133"/>
    <w:pPr>
      <w:widowControl/>
      <w:spacing w:after="200"/>
      <w:jc w:val="left"/>
    </w:pPr>
    <w:rPr>
      <w:rFonts w:ascii="Calibri" w:eastAsia="SimSun" w:hAnsi="Calibri" w:cs="Times New Roman"/>
      <w:kern w:val="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5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5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0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2</Pages>
  <Words>439</Words>
  <Characters>2505</Characters>
  <Application>Microsoft Office Word</Application>
  <DocSecurity>0</DocSecurity>
  <Lines>20</Lines>
  <Paragraphs>5</Paragraphs>
  <ScaleCrop>false</ScaleCrop>
  <Company/>
  <LinksUpToDate>false</LinksUpToDate>
  <CharactersWithSpaces>29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p Zhang</dc:creator>
  <cp:keywords/>
  <dc:description/>
  <cp:lastModifiedBy>Y. Zhang</cp:lastModifiedBy>
  <cp:revision>118</cp:revision>
  <dcterms:created xsi:type="dcterms:W3CDTF">2015-07-24T07:04:00Z</dcterms:created>
  <dcterms:modified xsi:type="dcterms:W3CDTF">2016-04-08T03:19:00Z</dcterms:modified>
</cp:coreProperties>
</file>